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03DC1" w14:textId="77777777" w:rsidR="00015A44" w:rsidRPr="0077206E" w:rsidRDefault="00015A44" w:rsidP="00015A44">
      <w:pPr>
        <w:pStyle w:val="Heading1"/>
        <w:rPr>
          <w:rFonts w:ascii="Cambria" w:eastAsia="Times New Roman" w:hAnsi="Cambria" w:cs="Calibri"/>
          <w:lang w:eastAsia="en-GB"/>
        </w:rPr>
      </w:pPr>
      <w:r w:rsidRPr="0077206E">
        <w:rPr>
          <w:rFonts w:ascii="Cambria" w:eastAsia="Times New Roman" w:hAnsi="Cambria" w:cs="Calibri"/>
          <w:shd w:val="clear" w:color="auto" w:fill="FFFFFF"/>
          <w:lang w:eastAsia="en-GB"/>
        </w:rPr>
        <w:t>Multimedia Appendix</w:t>
      </w:r>
    </w:p>
    <w:p w14:paraId="3F7E1577" w14:textId="77777777" w:rsidR="00015A44" w:rsidRPr="0077206E" w:rsidRDefault="00015A44" w:rsidP="00015A44">
      <w:pPr>
        <w:rPr>
          <w:rFonts w:ascii="Cambria" w:hAnsi="Cambria" w:cs="Calibri"/>
        </w:rPr>
      </w:pPr>
    </w:p>
    <w:p w14:paraId="630A55E9" w14:textId="77777777" w:rsidR="00015A44" w:rsidRPr="0077206E" w:rsidRDefault="00015A44" w:rsidP="00015A44">
      <w:pPr>
        <w:rPr>
          <w:rFonts w:ascii="Cambria" w:hAnsi="Cambria" w:cs="Calibri"/>
        </w:rPr>
      </w:pPr>
      <w:r w:rsidRPr="0077206E">
        <w:rPr>
          <w:rFonts w:ascii="Cambria" w:hAnsi="Cambria" w:cs="Calibri"/>
        </w:rPr>
        <w:t>This is a Multimedia Appendix to a full manuscript published in the J Med Internet Res. For full copyright and citation information see http://dx.doi.org/10.2196/jmir.xxxx</w:t>
      </w:r>
    </w:p>
    <w:p w14:paraId="1E8ECA20" w14:textId="77777777" w:rsidR="00015A44" w:rsidRPr="0077206E" w:rsidRDefault="00015A44" w:rsidP="00015A44">
      <w:pPr>
        <w:rPr>
          <w:rFonts w:ascii="Cambria" w:hAnsi="Cambria" w:cs="Calibri"/>
        </w:rPr>
      </w:pPr>
    </w:p>
    <w:p w14:paraId="66ECF87A" w14:textId="3508031E" w:rsidR="00015A44" w:rsidRPr="0077206E" w:rsidRDefault="00015A44" w:rsidP="00015A44">
      <w:pPr>
        <w:pStyle w:val="Para"/>
        <w:rPr>
          <w:rFonts w:ascii="Cambria" w:hAnsi="Cambria" w:cs="Calibri"/>
          <w:sz w:val="24"/>
          <w:szCs w:val="24"/>
        </w:rPr>
      </w:pPr>
      <w:r w:rsidRPr="0077206E">
        <w:rPr>
          <w:rFonts w:ascii="Cambria" w:hAnsi="Cambria" w:cs="Calibri"/>
          <w:sz w:val="24"/>
          <w:szCs w:val="24"/>
        </w:rPr>
        <w:t xml:space="preserve">The following sections present the </w:t>
      </w:r>
      <w:r w:rsidRPr="0077206E">
        <w:rPr>
          <w:rFonts w:ascii="Cambria" w:hAnsi="Cambria" w:cs="Calibri"/>
          <w:sz w:val="24"/>
          <w:szCs w:val="24"/>
        </w:rPr>
        <w:t xml:space="preserve">workshop plan for the </w:t>
      </w:r>
      <w:r w:rsidR="00892DBA" w:rsidRPr="0077206E">
        <w:rPr>
          <w:rFonts w:ascii="Cambria" w:hAnsi="Cambria" w:cs="Calibri"/>
          <w:sz w:val="24"/>
          <w:szCs w:val="24"/>
        </w:rPr>
        <w:t>stage one methods.</w:t>
      </w:r>
    </w:p>
    <w:p w14:paraId="72710596" w14:textId="77777777" w:rsidR="00015A44" w:rsidRPr="0077206E" w:rsidRDefault="00015A44" w:rsidP="00420192">
      <w:pPr>
        <w:pStyle w:val="Heading1"/>
        <w:rPr>
          <w:rFonts w:ascii="Cambria" w:hAnsi="Cambria"/>
          <w:b/>
          <w:bCs/>
        </w:rPr>
      </w:pPr>
    </w:p>
    <w:p w14:paraId="6B3BF658" w14:textId="3CC526DF" w:rsidR="003C3C1A" w:rsidRPr="00D44EB6" w:rsidRDefault="003C3C1A" w:rsidP="00D44EB6">
      <w:pPr>
        <w:pStyle w:val="Heading1"/>
        <w:rPr>
          <w:rFonts w:ascii="Cambria" w:hAnsi="Cambria"/>
        </w:rPr>
      </w:pPr>
      <w:r w:rsidRPr="00D44EB6">
        <w:rPr>
          <w:rFonts w:ascii="Cambria" w:hAnsi="Cambria"/>
        </w:rPr>
        <w:t xml:space="preserve">Understanding Data Needs: Session </w:t>
      </w:r>
      <w:r w:rsidR="005062C3" w:rsidRPr="00D44EB6">
        <w:rPr>
          <w:rFonts w:ascii="Cambria" w:hAnsi="Cambria"/>
        </w:rPr>
        <w:t xml:space="preserve">1 </w:t>
      </w:r>
      <w:r w:rsidRPr="00D44EB6">
        <w:rPr>
          <w:rFonts w:ascii="Cambria" w:hAnsi="Cambria"/>
        </w:rPr>
        <w:t>Plan</w:t>
      </w:r>
      <w:r w:rsidR="005062C3" w:rsidRPr="00D44EB6">
        <w:rPr>
          <w:rFonts w:ascii="Cambria" w:hAnsi="Cambria"/>
        </w:rPr>
        <w:t xml:space="preserve"> </w:t>
      </w:r>
      <w:r w:rsidRPr="00D44EB6">
        <w:rPr>
          <w:rFonts w:ascii="Cambria" w:hAnsi="Cambria"/>
        </w:rPr>
        <w:br/>
      </w:r>
    </w:p>
    <w:p w14:paraId="76666F26" w14:textId="77777777" w:rsidR="003C3C1A" w:rsidRPr="0077206E" w:rsidRDefault="003C3C1A" w:rsidP="003C3C1A">
      <w:pPr>
        <w:rPr>
          <w:rFonts w:ascii="Cambria" w:hAnsi="Cambria"/>
        </w:rPr>
      </w:pPr>
    </w:p>
    <w:p w14:paraId="52C2F545" w14:textId="77777777" w:rsidR="003C3C1A" w:rsidRPr="0077206E" w:rsidRDefault="003C3C1A" w:rsidP="003C3C1A">
      <w:pPr>
        <w:rPr>
          <w:rFonts w:ascii="Cambria" w:hAnsi="Cambria"/>
        </w:rPr>
      </w:pPr>
      <w:r w:rsidRPr="0077206E">
        <w:rPr>
          <w:rFonts w:ascii="Cambria" w:hAnsi="Cambria"/>
          <w:b/>
          <w:bCs/>
        </w:rPr>
        <w:t>Aim:</w:t>
      </w:r>
    </w:p>
    <w:p w14:paraId="1C484AA2" w14:textId="312577CC" w:rsidR="003C3C1A" w:rsidRPr="0077206E" w:rsidRDefault="003C3C1A" w:rsidP="003C3C1A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77206E">
        <w:rPr>
          <w:rFonts w:ascii="Cambria" w:hAnsi="Cambria"/>
        </w:rPr>
        <w:t xml:space="preserve">Learn more about </w:t>
      </w:r>
      <w:r w:rsidR="006D4004" w:rsidRPr="0077206E">
        <w:rPr>
          <w:rFonts w:ascii="Cambria" w:hAnsi="Cambria"/>
        </w:rPr>
        <w:t xml:space="preserve">the </w:t>
      </w:r>
      <w:r w:rsidRPr="0077206E">
        <w:rPr>
          <w:rFonts w:ascii="Cambria" w:hAnsi="Cambria"/>
        </w:rPr>
        <w:t xml:space="preserve">Hospital and Community Care HCPs data needs and how these may be visually presented to them </w:t>
      </w:r>
      <w:r w:rsidR="00B20D9E">
        <w:rPr>
          <w:rFonts w:ascii="Cambria" w:hAnsi="Cambria"/>
        </w:rPr>
        <w:t>for interaction</w:t>
      </w:r>
    </w:p>
    <w:p w14:paraId="1C63F847" w14:textId="77777777" w:rsidR="003C3C1A" w:rsidRPr="0077206E" w:rsidRDefault="003C3C1A" w:rsidP="003C3C1A">
      <w:pPr>
        <w:rPr>
          <w:rFonts w:ascii="Cambria" w:hAnsi="Cambria"/>
        </w:rPr>
      </w:pPr>
    </w:p>
    <w:p w14:paraId="423883F3" w14:textId="77777777" w:rsidR="003C3C1A" w:rsidRPr="0077206E" w:rsidRDefault="003C3C1A" w:rsidP="003C3C1A">
      <w:pPr>
        <w:rPr>
          <w:rFonts w:ascii="Cambria" w:hAnsi="Cambria"/>
          <w:b/>
          <w:bCs/>
        </w:rPr>
      </w:pPr>
      <w:r w:rsidRPr="0077206E">
        <w:rPr>
          <w:rFonts w:ascii="Cambria" w:hAnsi="Cambria"/>
          <w:b/>
          <w:bCs/>
        </w:rPr>
        <w:t>Materials:</w:t>
      </w:r>
    </w:p>
    <w:p w14:paraId="0D2AD80C" w14:textId="77777777" w:rsidR="003C3C1A" w:rsidRPr="0077206E" w:rsidRDefault="003C3C1A" w:rsidP="003C3C1A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7206E">
        <w:rPr>
          <w:rFonts w:ascii="Cambria" w:hAnsi="Cambria"/>
        </w:rPr>
        <w:t>A3 paper</w:t>
      </w:r>
    </w:p>
    <w:p w14:paraId="3FAF04DF" w14:textId="77777777" w:rsidR="003C3C1A" w:rsidRPr="0077206E" w:rsidRDefault="003C3C1A" w:rsidP="003C3C1A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7206E">
        <w:rPr>
          <w:rFonts w:ascii="Cambria" w:hAnsi="Cambria"/>
        </w:rPr>
        <w:t>Pencils and erasers</w:t>
      </w:r>
    </w:p>
    <w:p w14:paraId="385AC7EA" w14:textId="77777777" w:rsidR="003C3C1A" w:rsidRPr="0077206E" w:rsidRDefault="003C3C1A" w:rsidP="003C3C1A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7206E">
        <w:rPr>
          <w:rFonts w:ascii="Cambria" w:hAnsi="Cambria"/>
        </w:rPr>
        <w:t>Wireframes (if applicable)</w:t>
      </w:r>
    </w:p>
    <w:p w14:paraId="0DB41AE0" w14:textId="54C0BE1A" w:rsidR="003C3C1A" w:rsidRPr="0077206E" w:rsidRDefault="009D7EF1" w:rsidP="003C3C1A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Dictation device</w:t>
      </w:r>
    </w:p>
    <w:p w14:paraId="5177C60F" w14:textId="77777777" w:rsidR="003C3C1A" w:rsidRPr="0077206E" w:rsidRDefault="003C3C1A" w:rsidP="003C3C1A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7206E">
        <w:rPr>
          <w:rFonts w:ascii="Cambria" w:hAnsi="Cambria"/>
        </w:rPr>
        <w:t>Spare consent forms</w:t>
      </w:r>
    </w:p>
    <w:p w14:paraId="7AF6209C" w14:textId="77777777" w:rsidR="003C3C1A" w:rsidRPr="0077206E" w:rsidRDefault="003C3C1A" w:rsidP="003C3C1A">
      <w:pPr>
        <w:rPr>
          <w:rFonts w:ascii="Cambria" w:hAnsi="Cambria"/>
        </w:rPr>
      </w:pPr>
    </w:p>
    <w:p w14:paraId="4F4E07D8" w14:textId="77777777" w:rsidR="003C3C1A" w:rsidRPr="0077206E" w:rsidRDefault="003C3C1A" w:rsidP="003C3C1A">
      <w:pPr>
        <w:rPr>
          <w:rFonts w:ascii="Cambria" w:hAnsi="Cambria"/>
          <w:b/>
          <w:bCs/>
        </w:rPr>
      </w:pPr>
      <w:r w:rsidRPr="0077206E">
        <w:rPr>
          <w:rFonts w:ascii="Cambria" w:hAnsi="Cambria"/>
          <w:b/>
          <w:bCs/>
        </w:rPr>
        <w:t>Structure:</w:t>
      </w:r>
    </w:p>
    <w:p w14:paraId="7F8FB704" w14:textId="77777777" w:rsidR="003C3C1A" w:rsidRPr="0077206E" w:rsidRDefault="003C3C1A" w:rsidP="003C3C1A">
      <w:pPr>
        <w:rPr>
          <w:rFonts w:ascii="Cambria" w:hAnsi="Cambria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0"/>
      </w:tblGrid>
      <w:tr w:rsidR="003C3C1A" w:rsidRPr="0077206E" w14:paraId="35D122A2" w14:textId="77777777" w:rsidTr="00B67E00">
        <w:tc>
          <w:tcPr>
            <w:tcW w:w="7650" w:type="dxa"/>
            <w:shd w:val="clear" w:color="auto" w:fill="D0CECE" w:themeFill="background2" w:themeFillShade="E6"/>
          </w:tcPr>
          <w:p w14:paraId="476D1495" w14:textId="77777777" w:rsidR="003C3C1A" w:rsidRPr="0077206E" w:rsidRDefault="003C3C1A" w:rsidP="00B67E00">
            <w:pPr>
              <w:rPr>
                <w:rFonts w:ascii="Cambria" w:hAnsi="Cambria"/>
                <w:b/>
                <w:bCs/>
              </w:rPr>
            </w:pPr>
            <w:r w:rsidRPr="0077206E">
              <w:rPr>
                <w:rFonts w:ascii="Cambria" w:hAnsi="Cambria"/>
                <w:b/>
                <w:bCs/>
              </w:rPr>
              <w:t>Activity</w:t>
            </w:r>
          </w:p>
        </w:tc>
        <w:tc>
          <w:tcPr>
            <w:tcW w:w="1360" w:type="dxa"/>
            <w:shd w:val="clear" w:color="auto" w:fill="D0CECE" w:themeFill="background2" w:themeFillShade="E6"/>
          </w:tcPr>
          <w:p w14:paraId="3EBB62FC" w14:textId="77777777" w:rsidR="003C3C1A" w:rsidRPr="0077206E" w:rsidRDefault="003C3C1A" w:rsidP="00B67E00">
            <w:pPr>
              <w:rPr>
                <w:rFonts w:ascii="Cambria" w:hAnsi="Cambria"/>
                <w:b/>
                <w:bCs/>
              </w:rPr>
            </w:pPr>
            <w:r w:rsidRPr="0077206E">
              <w:rPr>
                <w:rFonts w:ascii="Cambria" w:hAnsi="Cambria"/>
                <w:b/>
                <w:bCs/>
              </w:rPr>
              <w:t>Time</w:t>
            </w:r>
          </w:p>
        </w:tc>
      </w:tr>
      <w:tr w:rsidR="003C3C1A" w:rsidRPr="0077206E" w14:paraId="5583602B" w14:textId="77777777" w:rsidTr="00B67E00">
        <w:trPr>
          <w:trHeight w:val="1844"/>
        </w:trPr>
        <w:tc>
          <w:tcPr>
            <w:tcW w:w="7650" w:type="dxa"/>
          </w:tcPr>
          <w:p w14:paraId="332A6676" w14:textId="77777777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 xml:space="preserve">Introduce the workshop and its aims and objectives. </w:t>
            </w:r>
          </w:p>
          <w:p w14:paraId="7CA98CE3" w14:textId="6DF81555" w:rsidR="003C3C1A" w:rsidRPr="0077206E" w:rsidRDefault="0040572F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Rea</w:t>
            </w:r>
            <w:r w:rsidR="00B95746" w:rsidRPr="0077206E">
              <w:rPr>
                <w:rFonts w:ascii="Cambria" w:hAnsi="Cambria"/>
              </w:rPr>
              <w:t>ssure</w:t>
            </w:r>
            <w:r w:rsidR="003C3C1A" w:rsidRPr="0077206E">
              <w:rPr>
                <w:rFonts w:ascii="Cambria" w:hAnsi="Cambria"/>
              </w:rPr>
              <w:t xml:space="preserve"> participants that they do not need to be artists to sketch of ideas and concepts.</w:t>
            </w:r>
          </w:p>
          <w:p w14:paraId="0F8EE05F" w14:textId="51A178ED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 xml:space="preserve">Introduce research team’s role and </w:t>
            </w:r>
            <w:r w:rsidR="0015252A" w:rsidRPr="0077206E">
              <w:rPr>
                <w:rFonts w:ascii="Cambria" w:hAnsi="Cambria"/>
              </w:rPr>
              <w:t>brief</w:t>
            </w:r>
            <w:r w:rsidRPr="0077206E">
              <w:rPr>
                <w:rFonts w:ascii="Cambria" w:hAnsi="Cambria"/>
              </w:rPr>
              <w:t xml:space="preserve"> participants </w:t>
            </w:r>
            <w:r w:rsidR="0015252A" w:rsidRPr="0077206E">
              <w:rPr>
                <w:rFonts w:ascii="Cambria" w:hAnsi="Cambria"/>
              </w:rPr>
              <w:t>about</w:t>
            </w:r>
            <w:r w:rsidRPr="0077206E">
              <w:rPr>
                <w:rFonts w:ascii="Cambria" w:hAnsi="Cambria"/>
              </w:rPr>
              <w:t xml:space="preserve"> discussing complex topic</w:t>
            </w:r>
            <w:r w:rsidR="0015252A" w:rsidRPr="0077206E">
              <w:rPr>
                <w:rFonts w:ascii="Cambria" w:hAnsi="Cambria"/>
              </w:rPr>
              <w:t>s</w:t>
            </w:r>
            <w:r w:rsidRPr="0077206E">
              <w:rPr>
                <w:rFonts w:ascii="Cambria" w:hAnsi="Cambria"/>
              </w:rPr>
              <w:t xml:space="preserve"> with non-clinical research team. </w:t>
            </w:r>
          </w:p>
          <w:p w14:paraId="77425262" w14:textId="77777777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Seek consent to start audio recording.</w:t>
            </w:r>
          </w:p>
        </w:tc>
        <w:tc>
          <w:tcPr>
            <w:tcW w:w="1360" w:type="dxa"/>
          </w:tcPr>
          <w:p w14:paraId="465F6A72" w14:textId="77777777" w:rsidR="003C3C1A" w:rsidRPr="0077206E" w:rsidRDefault="003C3C1A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10 minutes</w:t>
            </w:r>
          </w:p>
        </w:tc>
      </w:tr>
      <w:tr w:rsidR="003C3C1A" w:rsidRPr="0077206E" w14:paraId="69292EFF" w14:textId="77777777" w:rsidTr="00B67E00">
        <w:trPr>
          <w:trHeight w:val="1692"/>
        </w:trPr>
        <w:tc>
          <w:tcPr>
            <w:tcW w:w="7650" w:type="dxa"/>
          </w:tcPr>
          <w:p w14:paraId="2C0D39C6" w14:textId="77777777" w:rsidR="003C3C1A" w:rsidRPr="0077206E" w:rsidRDefault="003C3C1A" w:rsidP="0058273E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 xml:space="preserve">Discussion of data needs prompted by key questions. </w:t>
            </w:r>
          </w:p>
          <w:p w14:paraId="126E26D7" w14:textId="5CC122D8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 xml:space="preserve">Aim to split first half of session focusing on data needs </w:t>
            </w:r>
            <w:r w:rsidR="0058273E" w:rsidRPr="0077206E">
              <w:rPr>
                <w:rFonts w:ascii="Cambria" w:hAnsi="Cambria" w:cs="Calibri"/>
              </w:rPr>
              <w:t xml:space="preserve">on a </w:t>
            </w:r>
            <w:r w:rsidRPr="0077206E">
              <w:rPr>
                <w:rFonts w:ascii="Cambria" w:hAnsi="Cambria" w:cs="Calibri"/>
              </w:rPr>
              <w:t>patient</w:t>
            </w:r>
            <w:r w:rsidR="0058273E" w:rsidRPr="0077206E">
              <w:rPr>
                <w:rFonts w:ascii="Cambria" w:hAnsi="Cambria" w:cs="Calibri"/>
              </w:rPr>
              <w:t xml:space="preserve"> level</w:t>
            </w:r>
            <w:r w:rsidRPr="0077206E">
              <w:rPr>
                <w:rFonts w:ascii="Cambria" w:hAnsi="Cambria" w:cs="Calibri"/>
              </w:rPr>
              <w:t xml:space="preserve"> and second </w:t>
            </w:r>
            <w:r w:rsidR="00B07387">
              <w:rPr>
                <w:rFonts w:ascii="Cambria" w:hAnsi="Cambria" w:cs="Calibri"/>
              </w:rPr>
              <w:t xml:space="preserve">half </w:t>
            </w:r>
            <w:r w:rsidRPr="0077206E">
              <w:rPr>
                <w:rFonts w:ascii="Cambria" w:hAnsi="Cambria" w:cs="Calibri"/>
              </w:rPr>
              <w:t>on wider service level data needs.</w:t>
            </w:r>
          </w:p>
          <w:p w14:paraId="26D4CBA4" w14:textId="77777777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Start by asking the wider group to each think about the following questions:</w:t>
            </w:r>
          </w:p>
          <w:p w14:paraId="4C951BA2" w14:textId="1E50261C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What data would you want to see about your COPD patient</w:t>
            </w:r>
            <w:r w:rsidR="00FF78D7" w:rsidRPr="0077206E">
              <w:rPr>
                <w:rFonts w:ascii="Cambria" w:hAnsi="Cambria" w:cs="Calibri"/>
              </w:rPr>
              <w:t>s</w:t>
            </w:r>
            <w:r w:rsidRPr="0077206E">
              <w:rPr>
                <w:rFonts w:ascii="Cambria" w:hAnsi="Cambria" w:cs="Calibri"/>
              </w:rPr>
              <w:t xml:space="preserve"> and service?</w:t>
            </w:r>
          </w:p>
          <w:p w14:paraId="0F51F384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What pain points are you experiencing in your role relating to data?</w:t>
            </w:r>
          </w:p>
          <w:p w14:paraId="55F7C460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  <w:i/>
                <w:iCs/>
              </w:rPr>
            </w:pPr>
            <w:r w:rsidRPr="0077206E">
              <w:rPr>
                <w:rFonts w:ascii="Cambria" w:hAnsi="Cambria" w:cs="Calibri"/>
                <w:i/>
                <w:iCs/>
              </w:rPr>
              <w:t xml:space="preserve">Suggest participants to use the materials provided to write or sketch ideas </w:t>
            </w:r>
            <w:proofErr w:type="gramStart"/>
            <w:r w:rsidRPr="0077206E">
              <w:rPr>
                <w:rFonts w:ascii="Cambria" w:hAnsi="Cambria" w:cs="Calibri"/>
                <w:i/>
                <w:iCs/>
              </w:rPr>
              <w:t>as a means to</w:t>
            </w:r>
            <w:proofErr w:type="gramEnd"/>
            <w:r w:rsidRPr="0077206E">
              <w:rPr>
                <w:rFonts w:ascii="Cambria" w:hAnsi="Cambria" w:cs="Calibri"/>
                <w:i/>
                <w:iCs/>
              </w:rPr>
              <w:t xml:space="preserve"> communicate / express their points.</w:t>
            </w:r>
          </w:p>
          <w:p w14:paraId="1D358446" w14:textId="77777777" w:rsidR="003C3C1A" w:rsidRPr="0077206E" w:rsidRDefault="003C3C1A" w:rsidP="00B67E00">
            <w:pPr>
              <w:ind w:left="720"/>
              <w:rPr>
                <w:rFonts w:ascii="Cambria" w:hAnsi="Cambria" w:cs="Calibri"/>
              </w:rPr>
            </w:pPr>
          </w:p>
          <w:p w14:paraId="29202C66" w14:textId="77777777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lastRenderedPageBreak/>
              <w:t>Ask each participant to share what they’ve focused on and then ask the following, encouraging the rest of the group to join the discussion:</w:t>
            </w:r>
          </w:p>
          <w:p w14:paraId="52541D05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What made you choose to focus on this?</w:t>
            </w:r>
          </w:p>
          <w:p w14:paraId="7FEA2C18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How would you want to interact with that data?</w:t>
            </w:r>
          </w:p>
          <w:p w14:paraId="55AA8868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 xml:space="preserve">What impact would </w:t>
            </w:r>
            <w:proofErr w:type="gramStart"/>
            <w:r w:rsidRPr="0077206E">
              <w:rPr>
                <w:rFonts w:ascii="Cambria" w:hAnsi="Cambria" w:cs="Calibri"/>
              </w:rPr>
              <w:t>visualising</w:t>
            </w:r>
            <w:proofErr w:type="gramEnd"/>
            <w:r w:rsidRPr="0077206E">
              <w:rPr>
                <w:rFonts w:ascii="Cambria" w:hAnsi="Cambria" w:cs="Calibri"/>
              </w:rPr>
              <w:t xml:space="preserve"> this data have on your role?</w:t>
            </w:r>
          </w:p>
          <w:p w14:paraId="0A3FE902" w14:textId="77777777" w:rsidR="003C3C1A" w:rsidRPr="0077206E" w:rsidRDefault="003C3C1A" w:rsidP="00B67E00">
            <w:pPr>
              <w:pStyle w:val="ListParagraph"/>
              <w:numPr>
                <w:ilvl w:val="2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What impact would that have on patient care?</w:t>
            </w:r>
          </w:p>
          <w:p w14:paraId="50DAA26E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Do you currently have access to this data?</w:t>
            </w:r>
          </w:p>
          <w:p w14:paraId="6E963258" w14:textId="77777777" w:rsidR="003C3C1A" w:rsidRPr="0077206E" w:rsidRDefault="003C3C1A" w:rsidP="00B67E00">
            <w:pPr>
              <w:pStyle w:val="ListParagraph"/>
              <w:numPr>
                <w:ilvl w:val="2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How / why not?</w:t>
            </w:r>
          </w:p>
          <w:p w14:paraId="131658C0" w14:textId="77777777" w:rsidR="003C3C1A" w:rsidRPr="0077206E" w:rsidRDefault="003C3C1A" w:rsidP="00B67E00">
            <w:pPr>
              <w:pStyle w:val="ListParagraph"/>
              <w:numPr>
                <w:ilvl w:val="2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What system does it sit in?</w:t>
            </w:r>
          </w:p>
          <w:p w14:paraId="5B577E1D" w14:textId="77777777" w:rsidR="003C3C1A" w:rsidRPr="0077206E" w:rsidRDefault="003C3C1A" w:rsidP="00B67E00">
            <w:pPr>
              <w:pStyle w:val="ListParagraph"/>
              <w:numPr>
                <w:ilvl w:val="2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How is it recorded?</w:t>
            </w:r>
          </w:p>
          <w:p w14:paraId="468DF97F" w14:textId="77777777" w:rsidR="003C3C1A" w:rsidRPr="0077206E" w:rsidRDefault="003C3C1A" w:rsidP="00B67E00">
            <w:pPr>
              <w:pStyle w:val="ListParagraph"/>
              <w:numPr>
                <w:ilvl w:val="2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How is it visualised / accessed?</w:t>
            </w:r>
          </w:p>
          <w:p w14:paraId="4FA96A9B" w14:textId="41CC8D73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If participants do not use any materials provided, researchers can roughly sketch discussed ideas and present them back for comment</w:t>
            </w:r>
            <w:r w:rsidR="00E37777">
              <w:rPr>
                <w:rFonts w:ascii="Cambria" w:hAnsi="Cambria" w:cs="Calibri"/>
              </w:rPr>
              <w:t xml:space="preserve"> to stimulate discussion</w:t>
            </w:r>
            <w:r w:rsidRPr="0077206E">
              <w:rPr>
                <w:rFonts w:ascii="Cambria" w:hAnsi="Cambria" w:cs="Calibri"/>
              </w:rPr>
              <w:t>.</w:t>
            </w:r>
          </w:p>
          <w:p w14:paraId="316BA49C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 xml:space="preserve">“Do you mean like this?” </w:t>
            </w:r>
          </w:p>
          <w:p w14:paraId="0996C885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“Does this capture what you’re describing?”</w:t>
            </w:r>
          </w:p>
          <w:p w14:paraId="7897539B" w14:textId="77777777" w:rsidR="003C3C1A" w:rsidRPr="0077206E" w:rsidRDefault="003C3C1A" w:rsidP="00B67E00">
            <w:pPr>
              <w:pStyle w:val="ListParagraph"/>
              <w:numPr>
                <w:ilvl w:val="2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“Could you show me what you mean?”</w:t>
            </w:r>
          </w:p>
          <w:p w14:paraId="606F5179" w14:textId="77777777" w:rsidR="003C3C1A" w:rsidRPr="0077206E" w:rsidRDefault="003C3C1A" w:rsidP="00B67E00">
            <w:pPr>
              <w:pStyle w:val="ListParagraph"/>
              <w:ind w:left="1800"/>
              <w:rPr>
                <w:rFonts w:ascii="Cambria" w:hAnsi="Cambria" w:cs="Calibri"/>
              </w:rPr>
            </w:pPr>
          </w:p>
        </w:tc>
        <w:tc>
          <w:tcPr>
            <w:tcW w:w="1360" w:type="dxa"/>
          </w:tcPr>
          <w:p w14:paraId="29958C04" w14:textId="77777777" w:rsidR="003C3C1A" w:rsidRPr="0077206E" w:rsidRDefault="003C3C1A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lastRenderedPageBreak/>
              <w:t>30 mins</w:t>
            </w:r>
          </w:p>
        </w:tc>
      </w:tr>
      <w:tr w:rsidR="003C3C1A" w:rsidRPr="0077206E" w14:paraId="7731A0B1" w14:textId="77777777" w:rsidTr="00B67E00">
        <w:tc>
          <w:tcPr>
            <w:tcW w:w="7650" w:type="dxa"/>
          </w:tcPr>
          <w:p w14:paraId="6BFCD9A8" w14:textId="77777777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Summarise the data needs discussed throughout the session</w:t>
            </w:r>
          </w:p>
          <w:p w14:paraId="5E36E6E2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 xml:space="preserve">Briefly go over each topic area discussed </w:t>
            </w:r>
          </w:p>
          <w:p w14:paraId="7B4458D2" w14:textId="77777777" w:rsidR="003C3C1A" w:rsidRPr="0077206E" w:rsidRDefault="003C3C1A" w:rsidP="00B67E00">
            <w:pPr>
              <w:rPr>
                <w:rFonts w:ascii="Cambria" w:hAnsi="Cambria"/>
              </w:rPr>
            </w:pPr>
          </w:p>
        </w:tc>
        <w:tc>
          <w:tcPr>
            <w:tcW w:w="1360" w:type="dxa"/>
          </w:tcPr>
          <w:p w14:paraId="08105FA3" w14:textId="77777777" w:rsidR="003C3C1A" w:rsidRPr="0077206E" w:rsidRDefault="003C3C1A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5 mins</w:t>
            </w:r>
          </w:p>
        </w:tc>
      </w:tr>
      <w:tr w:rsidR="003C3C1A" w:rsidRPr="0077206E" w14:paraId="147867C3" w14:textId="77777777" w:rsidTr="00B67E00">
        <w:tc>
          <w:tcPr>
            <w:tcW w:w="7650" w:type="dxa"/>
          </w:tcPr>
          <w:p w14:paraId="45EE9425" w14:textId="77777777" w:rsidR="003C3C1A" w:rsidRPr="0077206E" w:rsidRDefault="003C3C1A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Debrief participant and discuss next steps</w:t>
            </w:r>
          </w:p>
          <w:p w14:paraId="6CB6345E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Will take discussion points / sketches and create some stimulus to provide back in the next session.</w:t>
            </w:r>
          </w:p>
          <w:p w14:paraId="2503EDB1" w14:textId="77777777" w:rsidR="003C3C1A" w:rsidRPr="0077206E" w:rsidRDefault="003C3C1A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Questions from participants</w:t>
            </w:r>
          </w:p>
        </w:tc>
        <w:tc>
          <w:tcPr>
            <w:tcW w:w="1360" w:type="dxa"/>
          </w:tcPr>
          <w:p w14:paraId="22C25660" w14:textId="77777777" w:rsidR="003C3C1A" w:rsidRPr="0077206E" w:rsidRDefault="003C3C1A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5 mins</w:t>
            </w:r>
          </w:p>
        </w:tc>
      </w:tr>
    </w:tbl>
    <w:p w14:paraId="37FC75B2" w14:textId="00F85B39" w:rsidR="003C3C1A" w:rsidRPr="0077206E" w:rsidRDefault="003C3C1A" w:rsidP="003C3C1A">
      <w:pPr>
        <w:pStyle w:val="Heading1"/>
        <w:rPr>
          <w:rFonts w:ascii="Cambria" w:hAnsi="Cambria"/>
          <w:b/>
          <w:bCs/>
        </w:rPr>
      </w:pPr>
    </w:p>
    <w:p w14:paraId="52D055E0" w14:textId="1D7B46BF" w:rsidR="003C3C1A" w:rsidRPr="0077206E" w:rsidRDefault="003C3C1A" w:rsidP="003C3C1A">
      <w:pPr>
        <w:rPr>
          <w:rFonts w:ascii="Cambria" w:hAnsi="Cambria"/>
        </w:rPr>
      </w:pPr>
    </w:p>
    <w:p w14:paraId="1D55E08F" w14:textId="02949942" w:rsidR="003C3C1A" w:rsidRPr="0077206E" w:rsidRDefault="003C3C1A" w:rsidP="003C3C1A">
      <w:pPr>
        <w:rPr>
          <w:rFonts w:ascii="Cambria" w:hAnsi="Cambria"/>
        </w:rPr>
      </w:pPr>
    </w:p>
    <w:p w14:paraId="19C81B26" w14:textId="2CC62DB1" w:rsidR="003C3C1A" w:rsidRPr="0077206E" w:rsidRDefault="003C3C1A" w:rsidP="003C3C1A">
      <w:pPr>
        <w:rPr>
          <w:rFonts w:ascii="Cambria" w:hAnsi="Cambria"/>
        </w:rPr>
      </w:pPr>
    </w:p>
    <w:p w14:paraId="49D3A236" w14:textId="5702D353" w:rsidR="003C3C1A" w:rsidRPr="0077206E" w:rsidRDefault="003C3C1A" w:rsidP="003C3C1A">
      <w:pPr>
        <w:rPr>
          <w:rFonts w:ascii="Cambria" w:hAnsi="Cambria"/>
        </w:rPr>
      </w:pPr>
    </w:p>
    <w:p w14:paraId="2271EB99" w14:textId="07681B43" w:rsidR="003C3C1A" w:rsidRPr="0077206E" w:rsidRDefault="003C3C1A" w:rsidP="003C3C1A">
      <w:pPr>
        <w:rPr>
          <w:rFonts w:ascii="Cambria" w:hAnsi="Cambria"/>
        </w:rPr>
      </w:pPr>
    </w:p>
    <w:p w14:paraId="3FEA822D" w14:textId="2290D1F7" w:rsidR="003C3C1A" w:rsidRPr="0077206E" w:rsidRDefault="003C3C1A" w:rsidP="003C3C1A">
      <w:pPr>
        <w:rPr>
          <w:rFonts w:ascii="Cambria" w:hAnsi="Cambria"/>
        </w:rPr>
      </w:pPr>
    </w:p>
    <w:p w14:paraId="28D3AD80" w14:textId="5BB3C6E3" w:rsidR="003C3C1A" w:rsidRPr="0077206E" w:rsidRDefault="003C3C1A" w:rsidP="003C3C1A">
      <w:pPr>
        <w:rPr>
          <w:rFonts w:ascii="Cambria" w:hAnsi="Cambria"/>
        </w:rPr>
      </w:pPr>
    </w:p>
    <w:p w14:paraId="1AE1E5EF" w14:textId="673EB1C7" w:rsidR="003C3C1A" w:rsidRPr="0077206E" w:rsidRDefault="003C3C1A" w:rsidP="003C3C1A">
      <w:pPr>
        <w:rPr>
          <w:rFonts w:ascii="Cambria" w:hAnsi="Cambria"/>
        </w:rPr>
      </w:pPr>
    </w:p>
    <w:p w14:paraId="6B3702B8" w14:textId="38704E78" w:rsidR="003C3C1A" w:rsidRPr="0077206E" w:rsidRDefault="003C3C1A" w:rsidP="003C3C1A">
      <w:pPr>
        <w:rPr>
          <w:rFonts w:ascii="Cambria" w:hAnsi="Cambria"/>
        </w:rPr>
      </w:pPr>
    </w:p>
    <w:p w14:paraId="477F34B9" w14:textId="761682F5" w:rsidR="003C3C1A" w:rsidRPr="0077206E" w:rsidRDefault="003C3C1A" w:rsidP="003C3C1A">
      <w:pPr>
        <w:rPr>
          <w:rFonts w:ascii="Cambria" w:hAnsi="Cambria"/>
        </w:rPr>
      </w:pPr>
    </w:p>
    <w:p w14:paraId="58AAE478" w14:textId="2F0BA5FD" w:rsidR="003C3C1A" w:rsidRPr="0077206E" w:rsidRDefault="003C3C1A" w:rsidP="003C3C1A">
      <w:pPr>
        <w:rPr>
          <w:rFonts w:ascii="Cambria" w:hAnsi="Cambria"/>
        </w:rPr>
      </w:pPr>
    </w:p>
    <w:p w14:paraId="6CEB9EF1" w14:textId="263D810F" w:rsidR="003C3C1A" w:rsidRPr="0077206E" w:rsidRDefault="003C3C1A" w:rsidP="003C3C1A">
      <w:pPr>
        <w:rPr>
          <w:rFonts w:ascii="Cambria" w:hAnsi="Cambria"/>
        </w:rPr>
      </w:pPr>
    </w:p>
    <w:p w14:paraId="208CD985" w14:textId="56817837" w:rsidR="003C3C1A" w:rsidRPr="0077206E" w:rsidRDefault="003C3C1A" w:rsidP="003C3C1A">
      <w:pPr>
        <w:rPr>
          <w:rFonts w:ascii="Cambria" w:hAnsi="Cambria"/>
        </w:rPr>
      </w:pPr>
    </w:p>
    <w:p w14:paraId="3FEDB8F6" w14:textId="1DDD8D30" w:rsidR="003C3C1A" w:rsidRPr="0077206E" w:rsidRDefault="003C3C1A" w:rsidP="003C3C1A">
      <w:pPr>
        <w:rPr>
          <w:rFonts w:ascii="Cambria" w:hAnsi="Cambria"/>
        </w:rPr>
      </w:pPr>
    </w:p>
    <w:p w14:paraId="577E196B" w14:textId="1BA1F371" w:rsidR="003C3C1A" w:rsidRPr="0077206E" w:rsidRDefault="003C3C1A" w:rsidP="003C3C1A">
      <w:pPr>
        <w:rPr>
          <w:rFonts w:ascii="Cambria" w:hAnsi="Cambria"/>
        </w:rPr>
      </w:pPr>
    </w:p>
    <w:p w14:paraId="2F04FA29" w14:textId="6CFDD501" w:rsidR="003C3C1A" w:rsidRPr="0077206E" w:rsidRDefault="003C3C1A" w:rsidP="003C3C1A">
      <w:pPr>
        <w:rPr>
          <w:rFonts w:ascii="Cambria" w:hAnsi="Cambria"/>
        </w:rPr>
      </w:pPr>
    </w:p>
    <w:p w14:paraId="60E16698" w14:textId="4229D053" w:rsidR="003C3C1A" w:rsidRPr="0077206E" w:rsidRDefault="003C3C1A" w:rsidP="003C3C1A">
      <w:pPr>
        <w:rPr>
          <w:rFonts w:ascii="Cambria" w:hAnsi="Cambria"/>
        </w:rPr>
      </w:pPr>
    </w:p>
    <w:p w14:paraId="5929EAB3" w14:textId="381DBA1B" w:rsidR="003C3C1A" w:rsidRPr="0077206E" w:rsidRDefault="003C3C1A" w:rsidP="003C3C1A">
      <w:pPr>
        <w:rPr>
          <w:rFonts w:ascii="Cambria" w:hAnsi="Cambria"/>
        </w:rPr>
      </w:pPr>
    </w:p>
    <w:p w14:paraId="677978EB" w14:textId="3A20CAC7" w:rsidR="003C3C1A" w:rsidRPr="0077206E" w:rsidRDefault="003C3C1A" w:rsidP="003C3C1A">
      <w:pPr>
        <w:rPr>
          <w:rFonts w:ascii="Cambria" w:hAnsi="Cambria"/>
        </w:rPr>
      </w:pPr>
    </w:p>
    <w:p w14:paraId="40AC8A4A" w14:textId="77777777" w:rsidR="009F2131" w:rsidRPr="0077206E" w:rsidRDefault="009F2131" w:rsidP="003C3C1A">
      <w:pPr>
        <w:rPr>
          <w:rFonts w:ascii="Cambria" w:hAnsi="Cambria"/>
        </w:rPr>
      </w:pPr>
    </w:p>
    <w:p w14:paraId="07AACD93" w14:textId="3206D774" w:rsidR="005062C3" w:rsidRPr="00D44EB6" w:rsidRDefault="005062C3" w:rsidP="00D44EB6">
      <w:pPr>
        <w:pStyle w:val="Heading1"/>
        <w:rPr>
          <w:rFonts w:ascii="Cambria" w:hAnsi="Cambria"/>
        </w:rPr>
      </w:pPr>
      <w:r w:rsidRPr="00D44EB6">
        <w:rPr>
          <w:rFonts w:ascii="Cambria" w:hAnsi="Cambria"/>
        </w:rPr>
        <w:lastRenderedPageBreak/>
        <w:t xml:space="preserve">Understanding Data Needs: Session 2 Plan </w:t>
      </w:r>
      <w:r w:rsidRPr="00D44EB6">
        <w:rPr>
          <w:rFonts w:ascii="Cambria" w:hAnsi="Cambria"/>
        </w:rPr>
        <w:br/>
      </w:r>
    </w:p>
    <w:p w14:paraId="40CEC8B2" w14:textId="3DC6E94D" w:rsidR="001525BA" w:rsidRPr="0077206E" w:rsidRDefault="004B6D52">
      <w:pPr>
        <w:rPr>
          <w:rFonts w:ascii="Cambria" w:hAnsi="Cambria"/>
        </w:rPr>
      </w:pPr>
    </w:p>
    <w:p w14:paraId="17177AEB" w14:textId="77777777" w:rsidR="00CB3E3A" w:rsidRPr="0077206E" w:rsidRDefault="00CB3E3A" w:rsidP="00CB3E3A">
      <w:pPr>
        <w:rPr>
          <w:rFonts w:ascii="Cambria" w:hAnsi="Cambria"/>
        </w:rPr>
      </w:pPr>
      <w:r w:rsidRPr="0077206E">
        <w:rPr>
          <w:rFonts w:ascii="Cambria" w:hAnsi="Cambria"/>
          <w:b/>
          <w:bCs/>
        </w:rPr>
        <w:t>Aim:</w:t>
      </w:r>
    </w:p>
    <w:p w14:paraId="4E88D462" w14:textId="16C6C67A" w:rsidR="003D04F1" w:rsidRPr="0077206E" w:rsidRDefault="003D04F1" w:rsidP="003D04F1">
      <w:pPr>
        <w:pStyle w:val="ListParagraph"/>
        <w:numPr>
          <w:ilvl w:val="0"/>
          <w:numId w:val="2"/>
        </w:numPr>
        <w:rPr>
          <w:rFonts w:ascii="Cambria" w:hAnsi="Cambria"/>
        </w:rPr>
      </w:pPr>
      <w:r w:rsidRPr="0077206E">
        <w:rPr>
          <w:rFonts w:ascii="Cambria" w:hAnsi="Cambria"/>
        </w:rPr>
        <w:t xml:space="preserve">Present wireframes created </w:t>
      </w:r>
      <w:r w:rsidR="00ED4FD6" w:rsidRPr="0077206E">
        <w:rPr>
          <w:rFonts w:ascii="Cambria" w:hAnsi="Cambria"/>
        </w:rPr>
        <w:t>from</w:t>
      </w:r>
      <w:r w:rsidRPr="0077206E">
        <w:rPr>
          <w:rFonts w:ascii="Cambria" w:hAnsi="Cambria"/>
        </w:rPr>
        <w:t xml:space="preserve"> </w:t>
      </w:r>
      <w:r w:rsidR="00ED4FD6" w:rsidRPr="0077206E">
        <w:rPr>
          <w:rFonts w:ascii="Cambria" w:hAnsi="Cambria"/>
        </w:rPr>
        <w:t>the</w:t>
      </w:r>
      <w:r w:rsidRPr="0077206E">
        <w:rPr>
          <w:rFonts w:ascii="Cambria" w:hAnsi="Cambria"/>
        </w:rPr>
        <w:t xml:space="preserve"> previous workshop and </w:t>
      </w:r>
      <w:r w:rsidR="00ED4FD6" w:rsidRPr="0077206E">
        <w:rPr>
          <w:rFonts w:ascii="Cambria" w:hAnsi="Cambria"/>
        </w:rPr>
        <w:t>take a deeper dive</w:t>
      </w:r>
      <w:r w:rsidRPr="0077206E">
        <w:rPr>
          <w:rFonts w:ascii="Cambria" w:hAnsi="Cambria"/>
        </w:rPr>
        <w:t xml:space="preserve"> into the data needs</w:t>
      </w:r>
      <w:r w:rsidR="00ED4FD6" w:rsidRPr="0077206E">
        <w:rPr>
          <w:rFonts w:ascii="Cambria" w:hAnsi="Cambria"/>
        </w:rPr>
        <w:t xml:space="preserve"> discussed and their visualisation</w:t>
      </w:r>
    </w:p>
    <w:p w14:paraId="16369278" w14:textId="77777777" w:rsidR="00CB3E3A" w:rsidRPr="0077206E" w:rsidRDefault="00CB3E3A" w:rsidP="00CB3E3A">
      <w:pPr>
        <w:rPr>
          <w:rFonts w:ascii="Cambria" w:hAnsi="Cambria"/>
        </w:rPr>
      </w:pPr>
    </w:p>
    <w:p w14:paraId="469DD2D8" w14:textId="77777777" w:rsidR="00CB3E3A" w:rsidRPr="0077206E" w:rsidRDefault="00CB3E3A" w:rsidP="00CB3E3A">
      <w:pPr>
        <w:rPr>
          <w:rFonts w:ascii="Cambria" w:hAnsi="Cambria"/>
          <w:b/>
          <w:bCs/>
        </w:rPr>
      </w:pPr>
      <w:r w:rsidRPr="0077206E">
        <w:rPr>
          <w:rFonts w:ascii="Cambria" w:hAnsi="Cambria"/>
          <w:b/>
          <w:bCs/>
        </w:rPr>
        <w:t>Materials:</w:t>
      </w:r>
    </w:p>
    <w:p w14:paraId="36EF6A7C" w14:textId="6B9FB338" w:rsidR="00CB3E3A" w:rsidRPr="0077206E" w:rsidRDefault="003D04F1" w:rsidP="00CB3E3A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7206E">
        <w:rPr>
          <w:rFonts w:ascii="Cambria" w:hAnsi="Cambria"/>
        </w:rPr>
        <w:t>Wireframes printed on</w:t>
      </w:r>
      <w:r w:rsidR="00ED4FD6" w:rsidRPr="0077206E">
        <w:rPr>
          <w:rFonts w:ascii="Cambria" w:hAnsi="Cambria"/>
        </w:rPr>
        <w:t xml:space="preserve"> A3</w:t>
      </w:r>
      <w:r w:rsidRPr="0077206E">
        <w:rPr>
          <w:rFonts w:ascii="Cambria" w:hAnsi="Cambria"/>
        </w:rPr>
        <w:t xml:space="preserve"> paper</w:t>
      </w:r>
    </w:p>
    <w:p w14:paraId="26F8EDC3" w14:textId="15F75B04" w:rsidR="003D04F1" w:rsidRPr="0077206E" w:rsidRDefault="003D04F1" w:rsidP="00CB3E3A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7206E">
        <w:rPr>
          <w:rFonts w:ascii="Cambria" w:hAnsi="Cambria"/>
        </w:rPr>
        <w:t>Pens and pencils</w:t>
      </w:r>
    </w:p>
    <w:p w14:paraId="4D6B5915" w14:textId="7AAAFF31" w:rsidR="003D04F1" w:rsidRPr="0077206E" w:rsidRDefault="00ED4FD6" w:rsidP="00CB3E3A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77206E">
        <w:rPr>
          <w:rFonts w:ascii="Cambria" w:hAnsi="Cambria"/>
        </w:rPr>
        <w:t>A3 paper</w:t>
      </w:r>
    </w:p>
    <w:p w14:paraId="0D0CE4D4" w14:textId="62BA4545" w:rsidR="00ED4FD6" w:rsidRPr="0077206E" w:rsidRDefault="00324631" w:rsidP="00CB3E3A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Dictation device</w:t>
      </w:r>
    </w:p>
    <w:p w14:paraId="19D4F04A" w14:textId="77777777" w:rsidR="00CB3E3A" w:rsidRPr="0077206E" w:rsidRDefault="00CB3E3A" w:rsidP="00CB3E3A">
      <w:pPr>
        <w:rPr>
          <w:rFonts w:ascii="Cambria" w:hAnsi="Cambria"/>
        </w:rPr>
      </w:pPr>
    </w:p>
    <w:p w14:paraId="12F0F961" w14:textId="71D95B96" w:rsidR="001314F5" w:rsidRPr="0077206E" w:rsidRDefault="001314F5">
      <w:pPr>
        <w:rPr>
          <w:rFonts w:ascii="Cambria" w:hAnsi="Cambria"/>
        </w:rPr>
      </w:pPr>
    </w:p>
    <w:p w14:paraId="3A99A710" w14:textId="77777777" w:rsidR="00ED4FD6" w:rsidRPr="0077206E" w:rsidRDefault="00ED4FD6" w:rsidP="00ED4FD6">
      <w:pPr>
        <w:rPr>
          <w:rFonts w:ascii="Cambria" w:hAnsi="Cambria"/>
          <w:b/>
          <w:bCs/>
        </w:rPr>
      </w:pPr>
      <w:r w:rsidRPr="0077206E">
        <w:rPr>
          <w:rFonts w:ascii="Cambria" w:hAnsi="Cambria"/>
          <w:b/>
          <w:bCs/>
        </w:rPr>
        <w:t>Structure:</w:t>
      </w:r>
    </w:p>
    <w:p w14:paraId="3A9B7624" w14:textId="1F0758E4" w:rsidR="00ED4FD6" w:rsidRPr="0077206E" w:rsidRDefault="00ED4FD6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0"/>
      </w:tblGrid>
      <w:tr w:rsidR="00ED4FD6" w:rsidRPr="0077206E" w14:paraId="46677CA3" w14:textId="77777777" w:rsidTr="00B67E00">
        <w:tc>
          <w:tcPr>
            <w:tcW w:w="7650" w:type="dxa"/>
            <w:shd w:val="clear" w:color="auto" w:fill="D0CECE" w:themeFill="background2" w:themeFillShade="E6"/>
          </w:tcPr>
          <w:p w14:paraId="61C954C1" w14:textId="77777777" w:rsidR="00ED4FD6" w:rsidRPr="0077206E" w:rsidRDefault="00ED4FD6" w:rsidP="00B67E00">
            <w:pPr>
              <w:rPr>
                <w:rFonts w:ascii="Cambria" w:hAnsi="Cambria"/>
                <w:b/>
                <w:bCs/>
              </w:rPr>
            </w:pPr>
            <w:r w:rsidRPr="0077206E">
              <w:rPr>
                <w:rFonts w:ascii="Cambria" w:hAnsi="Cambria"/>
                <w:b/>
                <w:bCs/>
              </w:rPr>
              <w:t>Activity</w:t>
            </w:r>
          </w:p>
        </w:tc>
        <w:tc>
          <w:tcPr>
            <w:tcW w:w="1360" w:type="dxa"/>
            <w:shd w:val="clear" w:color="auto" w:fill="D0CECE" w:themeFill="background2" w:themeFillShade="E6"/>
          </w:tcPr>
          <w:p w14:paraId="03C562AF" w14:textId="77777777" w:rsidR="00ED4FD6" w:rsidRPr="0077206E" w:rsidRDefault="00ED4FD6" w:rsidP="00B67E00">
            <w:pPr>
              <w:rPr>
                <w:rFonts w:ascii="Cambria" w:hAnsi="Cambria"/>
                <w:b/>
                <w:bCs/>
              </w:rPr>
            </w:pPr>
            <w:r w:rsidRPr="0077206E">
              <w:rPr>
                <w:rFonts w:ascii="Cambria" w:hAnsi="Cambria"/>
                <w:b/>
                <w:bCs/>
              </w:rPr>
              <w:t>Time</w:t>
            </w:r>
          </w:p>
        </w:tc>
      </w:tr>
      <w:tr w:rsidR="00ED4FD6" w:rsidRPr="0077206E" w14:paraId="5B26730B" w14:textId="77777777" w:rsidTr="00E34D83">
        <w:trPr>
          <w:trHeight w:val="2719"/>
        </w:trPr>
        <w:tc>
          <w:tcPr>
            <w:tcW w:w="7650" w:type="dxa"/>
          </w:tcPr>
          <w:p w14:paraId="0B254160" w14:textId="77777777" w:rsidR="00ED4FD6" w:rsidRPr="0077206E" w:rsidRDefault="00ED4FD6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 xml:space="preserve">Introduce the workshop and its aims and objectives. </w:t>
            </w:r>
          </w:p>
          <w:p w14:paraId="38FC7AAC" w14:textId="61ECF712" w:rsidR="00ED4FD6" w:rsidRPr="0077206E" w:rsidRDefault="00ED4FD6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Refresh participants’ memory of previous session</w:t>
            </w:r>
            <w:r w:rsidR="00BB2613">
              <w:rPr>
                <w:rFonts w:ascii="Cambria" w:hAnsi="Cambria"/>
              </w:rPr>
              <w:t>.</w:t>
            </w:r>
          </w:p>
          <w:p w14:paraId="5DC8DB07" w14:textId="651AD94A" w:rsidR="00ED4FD6" w:rsidRPr="0077206E" w:rsidRDefault="00ED4FD6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Introduce the wireframes, explain what they are, and how they were created.</w:t>
            </w:r>
          </w:p>
          <w:p w14:paraId="520ECB7E" w14:textId="09F8ABCF" w:rsidR="00ED4FD6" w:rsidRPr="0077206E" w:rsidRDefault="00ED4FD6" w:rsidP="00ED4FD6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Highlight that these are not ‘final designs’ for an interface but are used to stimulate discussion. The aim is to update and refine them iteratively.</w:t>
            </w:r>
            <w:r w:rsidR="00E655A6">
              <w:rPr>
                <w:rFonts w:ascii="Cambria" w:hAnsi="Cambria"/>
              </w:rPr>
              <w:t xml:space="preserve"> Feel free to critique / change / amend what is shown.</w:t>
            </w:r>
          </w:p>
          <w:p w14:paraId="325A3158" w14:textId="110E3E50" w:rsidR="0038045C" w:rsidRPr="0077206E" w:rsidRDefault="0038045C" w:rsidP="00ED4FD6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“Feel free to annotate the wireframes using the pens provided”</w:t>
            </w:r>
          </w:p>
          <w:p w14:paraId="48FADB05" w14:textId="77777777" w:rsidR="00ED4FD6" w:rsidRPr="0077206E" w:rsidRDefault="00ED4FD6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Seek consent to start audio recording.</w:t>
            </w:r>
          </w:p>
        </w:tc>
        <w:tc>
          <w:tcPr>
            <w:tcW w:w="1360" w:type="dxa"/>
          </w:tcPr>
          <w:p w14:paraId="5AB1340B" w14:textId="77777777" w:rsidR="00ED4FD6" w:rsidRPr="0077206E" w:rsidRDefault="00ED4FD6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10 minutes</w:t>
            </w:r>
          </w:p>
        </w:tc>
      </w:tr>
      <w:tr w:rsidR="00ED4FD6" w:rsidRPr="0077206E" w14:paraId="01B9C8B0" w14:textId="77777777" w:rsidTr="00B67E00">
        <w:trPr>
          <w:trHeight w:val="1692"/>
        </w:trPr>
        <w:tc>
          <w:tcPr>
            <w:tcW w:w="7650" w:type="dxa"/>
          </w:tcPr>
          <w:p w14:paraId="39EE032E" w14:textId="72F1E384" w:rsidR="00ED4FD6" w:rsidRPr="0077206E" w:rsidRDefault="001C6EF6" w:rsidP="001C6EF6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Present first wireframe to participants and refresh their memory about the discussions that led to its creation.</w:t>
            </w:r>
          </w:p>
          <w:p w14:paraId="44B228D4" w14:textId="018ECB11" w:rsidR="00E34D83" w:rsidRPr="0077206E" w:rsidRDefault="00E34D83" w:rsidP="00E34D83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“Does this capture what we discussed in the last session?”</w:t>
            </w:r>
          </w:p>
          <w:p w14:paraId="5E1107B7" w14:textId="66E41AF0" w:rsidR="00E34D83" w:rsidRPr="0077206E" w:rsidRDefault="00E34D83" w:rsidP="00E34D83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 xml:space="preserve">“Would this </w:t>
            </w:r>
            <w:r w:rsidR="002B1464">
              <w:rPr>
                <w:rFonts w:ascii="Cambria" w:hAnsi="Cambria" w:cs="Calibri"/>
              </w:rPr>
              <w:t>data alleviate</w:t>
            </w:r>
            <w:r w:rsidRPr="0077206E">
              <w:rPr>
                <w:rFonts w:ascii="Cambria" w:hAnsi="Cambria" w:cs="Calibri"/>
              </w:rPr>
              <w:t xml:space="preserve"> the pain points you raised in the previous session?”</w:t>
            </w:r>
          </w:p>
          <w:p w14:paraId="140BA6DA" w14:textId="10DABE95" w:rsidR="00E34D83" w:rsidRPr="0077206E" w:rsidRDefault="00E34D83" w:rsidP="00E34D83">
            <w:pPr>
              <w:pStyle w:val="ListParagraph"/>
              <w:numPr>
                <w:ilvl w:val="2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Why / why not</w:t>
            </w:r>
          </w:p>
          <w:p w14:paraId="29EDE143" w14:textId="16413CDA" w:rsidR="00E34D83" w:rsidRPr="0077206E" w:rsidRDefault="00E34D83" w:rsidP="00E34D83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“What would you change about it?”</w:t>
            </w:r>
          </w:p>
          <w:p w14:paraId="5EAE35FF" w14:textId="6E5DEEA0" w:rsidR="00E34D83" w:rsidRPr="0077206E" w:rsidRDefault="00E34D83" w:rsidP="00E34D83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“How might you interact with this?”</w:t>
            </w:r>
          </w:p>
          <w:p w14:paraId="70915F19" w14:textId="269901E7" w:rsidR="00ED4FD6" w:rsidRPr="0077206E" w:rsidRDefault="001C6EF6" w:rsidP="001C6EF6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Repeat for remaining wireframes.</w:t>
            </w:r>
          </w:p>
        </w:tc>
        <w:tc>
          <w:tcPr>
            <w:tcW w:w="1360" w:type="dxa"/>
          </w:tcPr>
          <w:p w14:paraId="13FA3B18" w14:textId="77777777" w:rsidR="00ED4FD6" w:rsidRPr="0077206E" w:rsidRDefault="00ED4FD6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30 mins</w:t>
            </w:r>
          </w:p>
        </w:tc>
      </w:tr>
      <w:tr w:rsidR="00ED4FD6" w:rsidRPr="0077206E" w14:paraId="701DE1D4" w14:textId="77777777" w:rsidTr="00B67E00">
        <w:tc>
          <w:tcPr>
            <w:tcW w:w="7650" w:type="dxa"/>
          </w:tcPr>
          <w:p w14:paraId="6CEB6F13" w14:textId="03E66C70" w:rsidR="00ED4FD6" w:rsidRPr="007D7ABB" w:rsidRDefault="001C6EF6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Calibri"/>
              </w:rPr>
            </w:pPr>
            <w:r w:rsidRPr="0077206E">
              <w:rPr>
                <w:rFonts w:ascii="Cambria" w:hAnsi="Cambria" w:cs="Calibri"/>
              </w:rPr>
              <w:t>Summarise the data needs discussed in detail during the session and changes to the wireframes.</w:t>
            </w:r>
          </w:p>
        </w:tc>
        <w:tc>
          <w:tcPr>
            <w:tcW w:w="1360" w:type="dxa"/>
          </w:tcPr>
          <w:p w14:paraId="1F112750" w14:textId="77777777" w:rsidR="00ED4FD6" w:rsidRPr="0077206E" w:rsidRDefault="00ED4FD6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5 mins</w:t>
            </w:r>
          </w:p>
        </w:tc>
      </w:tr>
      <w:tr w:rsidR="00ED4FD6" w:rsidRPr="0077206E" w14:paraId="202C2050" w14:textId="77777777" w:rsidTr="003C3C1A">
        <w:trPr>
          <w:trHeight w:val="1888"/>
        </w:trPr>
        <w:tc>
          <w:tcPr>
            <w:tcW w:w="7650" w:type="dxa"/>
          </w:tcPr>
          <w:p w14:paraId="456D83F1" w14:textId="77777777" w:rsidR="00ED4FD6" w:rsidRPr="0077206E" w:rsidRDefault="00ED4FD6" w:rsidP="00B67E00">
            <w:pPr>
              <w:pStyle w:val="ListParagraph"/>
              <w:numPr>
                <w:ilvl w:val="0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Debrief participant and discuss next steps</w:t>
            </w:r>
          </w:p>
          <w:p w14:paraId="156B8D32" w14:textId="695B345E" w:rsidR="00ED4FD6" w:rsidRPr="0077206E" w:rsidRDefault="00ED4FD6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Wi</w:t>
            </w:r>
            <w:r w:rsidR="00E34D83" w:rsidRPr="0077206E">
              <w:rPr>
                <w:rFonts w:ascii="Cambria" w:hAnsi="Cambria"/>
              </w:rPr>
              <w:t>reframes will be amended based on discussion in the session</w:t>
            </w:r>
          </w:p>
          <w:p w14:paraId="6AF4DAA7" w14:textId="54FD3EB4" w:rsidR="00E34D83" w:rsidRPr="0077206E" w:rsidRDefault="00E34D83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 xml:space="preserve">Next steps would be to unite both organisations to compare </w:t>
            </w:r>
            <w:r w:rsidR="0013108E" w:rsidRPr="0077206E">
              <w:rPr>
                <w:rFonts w:ascii="Cambria" w:hAnsi="Cambria"/>
              </w:rPr>
              <w:t xml:space="preserve">and discuss </w:t>
            </w:r>
            <w:r w:rsidRPr="0077206E">
              <w:rPr>
                <w:rFonts w:ascii="Cambria" w:hAnsi="Cambria"/>
              </w:rPr>
              <w:t>data needs and wireframes</w:t>
            </w:r>
            <w:r w:rsidR="0013108E" w:rsidRPr="0077206E">
              <w:rPr>
                <w:rFonts w:ascii="Cambria" w:hAnsi="Cambria"/>
              </w:rPr>
              <w:t xml:space="preserve"> </w:t>
            </w:r>
          </w:p>
          <w:p w14:paraId="29D6C17B" w14:textId="111EE124" w:rsidR="00E34D83" w:rsidRPr="0077206E" w:rsidRDefault="0013108E" w:rsidP="00E34D83">
            <w:pPr>
              <w:pStyle w:val="ListParagraph"/>
              <w:numPr>
                <w:ilvl w:val="2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Ask participants who else should attend</w:t>
            </w:r>
          </w:p>
          <w:p w14:paraId="5A146611" w14:textId="77777777" w:rsidR="00ED4FD6" w:rsidRPr="0077206E" w:rsidRDefault="00ED4FD6" w:rsidP="00B67E00">
            <w:pPr>
              <w:pStyle w:val="ListParagraph"/>
              <w:numPr>
                <w:ilvl w:val="1"/>
                <w:numId w:val="3"/>
              </w:num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Questions from participants</w:t>
            </w:r>
          </w:p>
        </w:tc>
        <w:tc>
          <w:tcPr>
            <w:tcW w:w="1360" w:type="dxa"/>
          </w:tcPr>
          <w:p w14:paraId="5B9C8F23" w14:textId="77777777" w:rsidR="00ED4FD6" w:rsidRPr="0077206E" w:rsidRDefault="00ED4FD6" w:rsidP="00B67E00">
            <w:pPr>
              <w:rPr>
                <w:rFonts w:ascii="Cambria" w:hAnsi="Cambria"/>
              </w:rPr>
            </w:pPr>
            <w:r w:rsidRPr="0077206E">
              <w:rPr>
                <w:rFonts w:ascii="Cambria" w:hAnsi="Cambria"/>
              </w:rPr>
              <w:t>5 mins</w:t>
            </w:r>
          </w:p>
        </w:tc>
      </w:tr>
    </w:tbl>
    <w:p w14:paraId="77E9DCD2" w14:textId="68DC44CC" w:rsidR="00ED4FD6" w:rsidRPr="0077206E" w:rsidRDefault="00ED4FD6">
      <w:pPr>
        <w:rPr>
          <w:rFonts w:ascii="Cambria" w:hAnsi="Cambria"/>
        </w:rPr>
      </w:pPr>
    </w:p>
    <w:sectPr w:rsidR="00ED4FD6" w:rsidRPr="0077206E" w:rsidSect="001314F5">
      <w:type w:val="continuous"/>
      <w:pgSz w:w="11900" w:h="16840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DAA56" w14:textId="77777777" w:rsidR="004B6D52" w:rsidRDefault="004B6D52" w:rsidP="009F2131">
      <w:r>
        <w:separator/>
      </w:r>
    </w:p>
  </w:endnote>
  <w:endnote w:type="continuationSeparator" w:id="0">
    <w:p w14:paraId="2885342B" w14:textId="77777777" w:rsidR="004B6D52" w:rsidRDefault="004B6D52" w:rsidP="009F2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nux Libertine">
    <w:altName w:val="Times New Roman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A8452" w14:textId="77777777" w:rsidR="004B6D52" w:rsidRDefault="004B6D52" w:rsidP="009F2131">
      <w:r>
        <w:separator/>
      </w:r>
    </w:p>
  </w:footnote>
  <w:footnote w:type="continuationSeparator" w:id="0">
    <w:p w14:paraId="2BB3D6FE" w14:textId="77777777" w:rsidR="004B6D52" w:rsidRDefault="004B6D52" w:rsidP="009F21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804FB"/>
    <w:multiLevelType w:val="hybridMultilevel"/>
    <w:tmpl w:val="61BCB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61645D"/>
    <w:multiLevelType w:val="hybridMultilevel"/>
    <w:tmpl w:val="2F2E6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AC3245"/>
    <w:multiLevelType w:val="hybridMultilevel"/>
    <w:tmpl w:val="745A3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3A4A8A"/>
    <w:multiLevelType w:val="hybridMultilevel"/>
    <w:tmpl w:val="72745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4F5"/>
    <w:rsid w:val="00015A44"/>
    <w:rsid w:val="0008587D"/>
    <w:rsid w:val="000E4018"/>
    <w:rsid w:val="0012704D"/>
    <w:rsid w:val="0013108E"/>
    <w:rsid w:val="001314F5"/>
    <w:rsid w:val="0015252A"/>
    <w:rsid w:val="001C5F60"/>
    <w:rsid w:val="001C6EF6"/>
    <w:rsid w:val="00272A7C"/>
    <w:rsid w:val="002B1464"/>
    <w:rsid w:val="003047B2"/>
    <w:rsid w:val="00324631"/>
    <w:rsid w:val="00364B1A"/>
    <w:rsid w:val="0038045C"/>
    <w:rsid w:val="003C3C1A"/>
    <w:rsid w:val="003D04F1"/>
    <w:rsid w:val="003F0515"/>
    <w:rsid w:val="0040572F"/>
    <w:rsid w:val="00420192"/>
    <w:rsid w:val="004B6D52"/>
    <w:rsid w:val="004F2137"/>
    <w:rsid w:val="005062C3"/>
    <w:rsid w:val="0058273E"/>
    <w:rsid w:val="005831D0"/>
    <w:rsid w:val="0059118A"/>
    <w:rsid w:val="005F390C"/>
    <w:rsid w:val="005F6B04"/>
    <w:rsid w:val="006576E0"/>
    <w:rsid w:val="006A09F2"/>
    <w:rsid w:val="006D4004"/>
    <w:rsid w:val="00723FBB"/>
    <w:rsid w:val="0077206E"/>
    <w:rsid w:val="007C3D00"/>
    <w:rsid w:val="007D7ABB"/>
    <w:rsid w:val="00867C32"/>
    <w:rsid w:val="00874A37"/>
    <w:rsid w:val="00892DBA"/>
    <w:rsid w:val="00932095"/>
    <w:rsid w:val="009364B4"/>
    <w:rsid w:val="00961758"/>
    <w:rsid w:val="009D7EF1"/>
    <w:rsid w:val="009F2131"/>
    <w:rsid w:val="00B07387"/>
    <w:rsid w:val="00B20D9E"/>
    <w:rsid w:val="00B95746"/>
    <w:rsid w:val="00BB2613"/>
    <w:rsid w:val="00C564B6"/>
    <w:rsid w:val="00CB0E09"/>
    <w:rsid w:val="00CB3E3A"/>
    <w:rsid w:val="00D42110"/>
    <w:rsid w:val="00D44EB6"/>
    <w:rsid w:val="00E34D83"/>
    <w:rsid w:val="00E37777"/>
    <w:rsid w:val="00E655A6"/>
    <w:rsid w:val="00E93420"/>
    <w:rsid w:val="00ED4FD6"/>
    <w:rsid w:val="00F006D2"/>
    <w:rsid w:val="00F54F30"/>
    <w:rsid w:val="00FF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EACE4"/>
  <w15:chartTrackingRefBased/>
  <w15:docId w15:val="{66BCD6E6-FC3D-1246-BED9-0A1BCE4F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4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4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CB3E3A"/>
    <w:pPr>
      <w:ind w:left="720"/>
      <w:contextualSpacing/>
    </w:pPr>
  </w:style>
  <w:style w:type="table" w:styleId="TableGrid">
    <w:name w:val="Table Grid"/>
    <w:basedOn w:val="TableNormal"/>
    <w:uiPriority w:val="39"/>
    <w:rsid w:val="00ED4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next w:val="Normal"/>
    <w:qFormat/>
    <w:rsid w:val="00015A44"/>
    <w:pPr>
      <w:spacing w:after="120" w:line="264" w:lineRule="auto"/>
      <w:jc w:val="both"/>
    </w:pPr>
    <w:rPr>
      <w:rFonts w:ascii="Linux Libertine" w:hAnsi="Linux Libertine"/>
      <w:sz w:val="20"/>
      <w:szCs w:val="20"/>
      <w:lang w:eastAsia="it-IT"/>
      <w14:ligatures w14:val="standard"/>
    </w:rPr>
  </w:style>
  <w:style w:type="paragraph" w:styleId="Header">
    <w:name w:val="header"/>
    <w:basedOn w:val="Normal"/>
    <w:link w:val="HeaderChar"/>
    <w:uiPriority w:val="99"/>
    <w:unhideWhenUsed/>
    <w:rsid w:val="009F21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21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21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13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Regan-Stansfield</dc:creator>
  <cp:keywords/>
  <dc:description/>
  <cp:lastModifiedBy>Joe Regan-Stansfield</cp:lastModifiedBy>
  <cp:revision>40</cp:revision>
  <dcterms:created xsi:type="dcterms:W3CDTF">2022-01-18T12:12:00Z</dcterms:created>
  <dcterms:modified xsi:type="dcterms:W3CDTF">2022-02-07T17:31:00Z</dcterms:modified>
</cp:coreProperties>
</file>